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74CC0" w14:textId="5EA1292B" w:rsidR="00E31AAC" w:rsidRDefault="00E31AAC" w:rsidP="00E31AA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Supplementary material</w:t>
      </w:r>
      <w:r w:rsidR="00A07E4F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:</w:t>
      </w:r>
    </w:p>
    <w:p w14:paraId="39E57381" w14:textId="35F69DA0" w:rsidR="008E42ED" w:rsidRDefault="008E42ED" w:rsidP="008E42E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upplementary tables:</w:t>
      </w:r>
    </w:p>
    <w:p w14:paraId="41097B71" w14:textId="1E22D19F" w:rsidR="00FD60D1" w:rsidRPr="008E42ED" w:rsidRDefault="00E31AAC" w:rsidP="008E42ED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T</w:t>
      </w:r>
      <w:r w:rsidR="00FD60D1"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able 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FA427F" w:rsidRPr="008E42ED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: The</w:t>
      </w:r>
      <w:r w:rsidR="00FD60D1"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l</w:t>
      </w:r>
      <w:r w:rsidR="00FD60D1"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ist of primers used for screening 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mobile colistin resistance gene (</w:t>
      </w:r>
      <w:proofErr w:type="spellStart"/>
      <w:r w:rsidRPr="008E42ED">
        <w:rPr>
          <w:rFonts w:ascii="Arial" w:hAnsi="Arial" w:cs="Arial"/>
          <w:b/>
          <w:i/>
          <w:color w:val="000000" w:themeColor="text1"/>
          <w:sz w:val="20"/>
          <w:szCs w:val="20"/>
        </w:rPr>
        <w:t>mcr</w:t>
      </w:r>
      <w:proofErr w:type="spellEnd"/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)</w:t>
      </w:r>
    </w:p>
    <w:tbl>
      <w:tblPr>
        <w:tblStyle w:val="TableGrid"/>
        <w:tblpPr w:leftFromText="180" w:rightFromText="180" w:vertAnchor="page" w:horzAnchor="margin" w:tblpXSpec="center" w:tblpY="2911"/>
        <w:tblW w:w="0" w:type="auto"/>
        <w:tblLook w:val="04A0" w:firstRow="1" w:lastRow="0" w:firstColumn="1" w:lastColumn="0" w:noHBand="0" w:noVBand="1"/>
      </w:tblPr>
      <w:tblGrid>
        <w:gridCol w:w="846"/>
        <w:gridCol w:w="4392"/>
        <w:gridCol w:w="1710"/>
      </w:tblGrid>
      <w:tr w:rsidR="007641AE" w:rsidRPr="008E42ED" w14:paraId="204839C7" w14:textId="77777777" w:rsidTr="00E31AAC">
        <w:tc>
          <w:tcPr>
            <w:tcW w:w="846" w:type="dxa"/>
          </w:tcPr>
          <w:p w14:paraId="02EFBDFE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392" w:type="dxa"/>
          </w:tcPr>
          <w:p w14:paraId="42587C69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 (5’-3’)</w:t>
            </w:r>
          </w:p>
        </w:tc>
        <w:tc>
          <w:tcPr>
            <w:tcW w:w="1710" w:type="dxa"/>
          </w:tcPr>
          <w:p w14:paraId="57A99865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duct size (bp)</w:t>
            </w:r>
          </w:p>
        </w:tc>
      </w:tr>
      <w:tr w:rsidR="007641AE" w:rsidRPr="008E42ED" w14:paraId="6D64CD8E" w14:textId="77777777" w:rsidTr="00E31AAC">
        <w:tc>
          <w:tcPr>
            <w:tcW w:w="846" w:type="dxa"/>
            <w:vMerge w:val="restart"/>
          </w:tcPr>
          <w:p w14:paraId="0DDD4E07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cr-1</w:t>
            </w:r>
          </w:p>
        </w:tc>
        <w:tc>
          <w:tcPr>
            <w:tcW w:w="4392" w:type="dxa"/>
          </w:tcPr>
          <w:p w14:paraId="7E0727FF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AGTCCGTTTGTTCTTGTGGC</w:t>
            </w:r>
          </w:p>
        </w:tc>
        <w:tc>
          <w:tcPr>
            <w:tcW w:w="1710" w:type="dxa"/>
            <w:vMerge w:val="restart"/>
          </w:tcPr>
          <w:p w14:paraId="73967072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320</w:t>
            </w:r>
          </w:p>
        </w:tc>
      </w:tr>
      <w:tr w:rsidR="007641AE" w:rsidRPr="008E42ED" w14:paraId="7E081DE5" w14:textId="77777777" w:rsidTr="00E31AAC">
        <w:tc>
          <w:tcPr>
            <w:tcW w:w="846" w:type="dxa"/>
            <w:vMerge/>
          </w:tcPr>
          <w:p w14:paraId="4F2EC270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2" w:type="dxa"/>
          </w:tcPr>
          <w:p w14:paraId="4FE61449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AGATCCTTGGTCTCGGCTTG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8A506F1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41AE" w:rsidRPr="008E42ED" w14:paraId="73B1F070" w14:textId="77777777" w:rsidTr="00E31AAC">
        <w:tc>
          <w:tcPr>
            <w:tcW w:w="846" w:type="dxa"/>
            <w:tcBorders>
              <w:bottom w:val="nil"/>
            </w:tcBorders>
          </w:tcPr>
          <w:p w14:paraId="186FCBEF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cr-1</w:t>
            </w:r>
          </w:p>
        </w:tc>
        <w:tc>
          <w:tcPr>
            <w:tcW w:w="4392" w:type="dxa"/>
          </w:tcPr>
          <w:p w14:paraId="13EF5F53" w14:textId="6B9D0261" w:rsidR="00E31AAC" w:rsidRPr="008E42ED" w:rsidRDefault="005D1991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LR5: </w:t>
            </w:r>
            <w:r w:rsidR="00E31AAC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- </w:t>
            </w:r>
            <w:r w:rsidR="00E31AAC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GGTCAGTCCGTTTGTTC</w:t>
            </w:r>
          </w:p>
        </w:tc>
        <w:tc>
          <w:tcPr>
            <w:tcW w:w="1710" w:type="dxa"/>
            <w:tcBorders>
              <w:bottom w:val="nil"/>
            </w:tcBorders>
          </w:tcPr>
          <w:p w14:paraId="6128C246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309</w:t>
            </w:r>
          </w:p>
        </w:tc>
      </w:tr>
      <w:tr w:rsidR="007641AE" w:rsidRPr="008E42ED" w14:paraId="2830E489" w14:textId="77777777" w:rsidTr="00E31AAC">
        <w:tc>
          <w:tcPr>
            <w:tcW w:w="846" w:type="dxa"/>
            <w:tcBorders>
              <w:top w:val="nil"/>
            </w:tcBorders>
          </w:tcPr>
          <w:p w14:paraId="0C61DFF1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392" w:type="dxa"/>
          </w:tcPr>
          <w:p w14:paraId="21D8DF91" w14:textId="18FE3752" w:rsidR="00E31AAC" w:rsidRPr="008E42ED" w:rsidRDefault="005D1991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LR5: </w:t>
            </w:r>
            <w:r w:rsidR="00E31AAC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- </w:t>
            </w:r>
            <w:r w:rsidR="00E31AAC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TTGGTCGGTCTGTAGGG</w:t>
            </w:r>
          </w:p>
        </w:tc>
        <w:tc>
          <w:tcPr>
            <w:tcW w:w="1710" w:type="dxa"/>
            <w:tcBorders>
              <w:top w:val="nil"/>
            </w:tcBorders>
          </w:tcPr>
          <w:p w14:paraId="18058E4D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41AE" w:rsidRPr="008E42ED" w14:paraId="6C66E495" w14:textId="77777777" w:rsidTr="00E31AAC">
        <w:tc>
          <w:tcPr>
            <w:tcW w:w="846" w:type="dxa"/>
            <w:vMerge w:val="restart"/>
          </w:tcPr>
          <w:p w14:paraId="76BC16F6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cr-2</w:t>
            </w:r>
          </w:p>
        </w:tc>
        <w:tc>
          <w:tcPr>
            <w:tcW w:w="4392" w:type="dxa"/>
          </w:tcPr>
          <w:p w14:paraId="28C9C83D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CAAGTGTTGGTCGCAGTT</w:t>
            </w:r>
          </w:p>
        </w:tc>
        <w:tc>
          <w:tcPr>
            <w:tcW w:w="1710" w:type="dxa"/>
            <w:vMerge w:val="restart"/>
          </w:tcPr>
          <w:p w14:paraId="6013A326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700</w:t>
            </w:r>
          </w:p>
        </w:tc>
      </w:tr>
      <w:tr w:rsidR="007641AE" w:rsidRPr="008E42ED" w14:paraId="408D1E73" w14:textId="77777777" w:rsidTr="00E31AAC">
        <w:tc>
          <w:tcPr>
            <w:tcW w:w="846" w:type="dxa"/>
            <w:vMerge/>
          </w:tcPr>
          <w:p w14:paraId="425C2B07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2" w:type="dxa"/>
          </w:tcPr>
          <w:p w14:paraId="64EB91F8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TCTAGCCCGACAAGCATACC</w:t>
            </w:r>
          </w:p>
        </w:tc>
        <w:tc>
          <w:tcPr>
            <w:tcW w:w="1710" w:type="dxa"/>
            <w:vMerge/>
          </w:tcPr>
          <w:p w14:paraId="3C4BBC8C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41AE" w:rsidRPr="008E42ED" w14:paraId="0CBAD445" w14:textId="77777777" w:rsidTr="00E31AAC">
        <w:tc>
          <w:tcPr>
            <w:tcW w:w="846" w:type="dxa"/>
            <w:vMerge w:val="restart"/>
          </w:tcPr>
          <w:p w14:paraId="00D60895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cr-3</w:t>
            </w:r>
          </w:p>
        </w:tc>
        <w:tc>
          <w:tcPr>
            <w:tcW w:w="4392" w:type="dxa"/>
          </w:tcPr>
          <w:p w14:paraId="2E13F7B3" w14:textId="4F5D08D0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-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AATAAAAATTGTTCCGCTTATG</w:t>
            </w:r>
          </w:p>
        </w:tc>
        <w:tc>
          <w:tcPr>
            <w:tcW w:w="1710" w:type="dxa"/>
            <w:vMerge w:val="restart"/>
          </w:tcPr>
          <w:p w14:paraId="4F125104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900</w:t>
            </w:r>
          </w:p>
        </w:tc>
      </w:tr>
      <w:tr w:rsidR="007641AE" w:rsidRPr="008E42ED" w14:paraId="05D59A41" w14:textId="77777777" w:rsidTr="00E31AAC">
        <w:tc>
          <w:tcPr>
            <w:tcW w:w="846" w:type="dxa"/>
            <w:vMerge/>
          </w:tcPr>
          <w:p w14:paraId="766E13B6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2" w:type="dxa"/>
          </w:tcPr>
          <w:p w14:paraId="77F7133E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ATGGAGATCCCCGTTTTT</w:t>
            </w:r>
          </w:p>
        </w:tc>
        <w:tc>
          <w:tcPr>
            <w:tcW w:w="1710" w:type="dxa"/>
            <w:vMerge/>
          </w:tcPr>
          <w:p w14:paraId="5CAA218A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41AE" w:rsidRPr="008E42ED" w14:paraId="1A37D9BA" w14:textId="77777777" w:rsidTr="00E31AAC">
        <w:tc>
          <w:tcPr>
            <w:tcW w:w="846" w:type="dxa"/>
            <w:vMerge w:val="restart"/>
          </w:tcPr>
          <w:p w14:paraId="6E8B7166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cr-4</w:t>
            </w:r>
          </w:p>
        </w:tc>
        <w:tc>
          <w:tcPr>
            <w:tcW w:w="4392" w:type="dxa"/>
          </w:tcPr>
          <w:p w14:paraId="768A4253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TCACTTTCATCACTGCGTTG</w:t>
            </w:r>
          </w:p>
        </w:tc>
        <w:tc>
          <w:tcPr>
            <w:tcW w:w="1710" w:type="dxa"/>
            <w:vMerge w:val="restart"/>
          </w:tcPr>
          <w:p w14:paraId="311F5620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1100</w:t>
            </w:r>
          </w:p>
        </w:tc>
      </w:tr>
      <w:tr w:rsidR="007641AE" w:rsidRPr="008E42ED" w14:paraId="792F65C0" w14:textId="77777777" w:rsidTr="00E31AAC">
        <w:tc>
          <w:tcPr>
            <w:tcW w:w="846" w:type="dxa"/>
            <w:vMerge/>
          </w:tcPr>
          <w:p w14:paraId="6BA86EB6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2" w:type="dxa"/>
          </w:tcPr>
          <w:p w14:paraId="37AC3A86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TTGGTCCATGACTACCAATG</w:t>
            </w:r>
          </w:p>
        </w:tc>
        <w:tc>
          <w:tcPr>
            <w:tcW w:w="1710" w:type="dxa"/>
            <w:vMerge/>
          </w:tcPr>
          <w:p w14:paraId="654DEAA3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41AE" w:rsidRPr="008E42ED" w14:paraId="67FC3557" w14:textId="77777777" w:rsidTr="00E31AAC">
        <w:tc>
          <w:tcPr>
            <w:tcW w:w="846" w:type="dxa"/>
            <w:vMerge w:val="restart"/>
          </w:tcPr>
          <w:p w14:paraId="2A5F5E3A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cr-5</w:t>
            </w:r>
          </w:p>
        </w:tc>
        <w:tc>
          <w:tcPr>
            <w:tcW w:w="4392" w:type="dxa"/>
          </w:tcPr>
          <w:p w14:paraId="27AEAB11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ATGCGGTTGTCTGCATTTATC</w:t>
            </w:r>
          </w:p>
        </w:tc>
        <w:tc>
          <w:tcPr>
            <w:tcW w:w="1710" w:type="dxa"/>
            <w:vMerge w:val="restart"/>
          </w:tcPr>
          <w:p w14:paraId="72E57667" w14:textId="77777777" w:rsidR="00E31AAC" w:rsidRPr="008E42ED" w:rsidRDefault="00E31AAC" w:rsidP="006B2318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1644</w:t>
            </w:r>
          </w:p>
        </w:tc>
      </w:tr>
      <w:tr w:rsidR="007641AE" w:rsidRPr="008E42ED" w14:paraId="13A66328" w14:textId="77777777" w:rsidTr="00E31AAC">
        <w:tc>
          <w:tcPr>
            <w:tcW w:w="846" w:type="dxa"/>
            <w:vMerge/>
          </w:tcPr>
          <w:p w14:paraId="51974869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2" w:type="dxa"/>
          </w:tcPr>
          <w:p w14:paraId="33C1BD03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TCATTGTGGTTGTCCTTTTCTG</w:t>
            </w:r>
          </w:p>
        </w:tc>
        <w:tc>
          <w:tcPr>
            <w:tcW w:w="1710" w:type="dxa"/>
            <w:vMerge/>
          </w:tcPr>
          <w:p w14:paraId="2A7CDFE7" w14:textId="77777777" w:rsidR="00E31AAC" w:rsidRPr="008E42ED" w:rsidRDefault="00E31AAC" w:rsidP="00E31AAC">
            <w:pPr>
              <w:spacing w:before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32297D5" w14:textId="3C1FE54F" w:rsidR="00FD60D1" w:rsidRDefault="00FD60D1" w:rsidP="00FD60D1">
      <w:pPr>
        <w:rPr>
          <w:rFonts w:ascii="Arial" w:hAnsi="Arial" w:cs="Arial"/>
          <w:sz w:val="20"/>
          <w:szCs w:val="20"/>
        </w:rPr>
      </w:pPr>
    </w:p>
    <w:p w14:paraId="2EACD1BB" w14:textId="36F6B818" w:rsidR="008E42ED" w:rsidRDefault="008E42ED" w:rsidP="00FD60D1">
      <w:pPr>
        <w:rPr>
          <w:rFonts w:ascii="Arial" w:hAnsi="Arial" w:cs="Arial"/>
          <w:sz w:val="20"/>
          <w:szCs w:val="20"/>
        </w:rPr>
      </w:pPr>
    </w:p>
    <w:p w14:paraId="32013D4C" w14:textId="77777777" w:rsidR="008E42ED" w:rsidRPr="008E42ED" w:rsidRDefault="008E42ED" w:rsidP="00FD60D1">
      <w:pPr>
        <w:rPr>
          <w:rFonts w:ascii="Arial" w:hAnsi="Arial" w:cs="Arial"/>
          <w:sz w:val="20"/>
          <w:szCs w:val="20"/>
        </w:rPr>
      </w:pPr>
    </w:p>
    <w:p w14:paraId="7754605C" w14:textId="7B019996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076E0C8D" w14:textId="23E436D8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0518CA19" w14:textId="230DDB74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65A8B7B9" w14:textId="149D1218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68CBED0C" w14:textId="7251C664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4634CCC9" w14:textId="72A10891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26D2A2CE" w14:textId="79BC83B0" w:rsidR="00FD60D1" w:rsidRPr="008E42ED" w:rsidRDefault="00FD60D1" w:rsidP="00FD60D1">
      <w:pPr>
        <w:rPr>
          <w:rFonts w:ascii="Arial" w:hAnsi="Arial" w:cs="Arial"/>
          <w:sz w:val="20"/>
          <w:szCs w:val="20"/>
        </w:rPr>
      </w:pPr>
    </w:p>
    <w:p w14:paraId="79CF9171" w14:textId="77777777" w:rsidR="00A878EE" w:rsidRPr="008E42ED" w:rsidRDefault="00A878EE" w:rsidP="00A878EE">
      <w:pPr>
        <w:tabs>
          <w:tab w:val="left" w:pos="792"/>
          <w:tab w:val="center" w:pos="4513"/>
        </w:tabs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ab/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ab/>
      </w:r>
    </w:p>
    <w:p w14:paraId="781A13E9" w14:textId="16368E86" w:rsidR="00A878EE" w:rsidRPr="008E42ED" w:rsidRDefault="00A878EE" w:rsidP="00A878EE">
      <w:pPr>
        <w:tabs>
          <w:tab w:val="left" w:pos="792"/>
          <w:tab w:val="center" w:pos="4513"/>
        </w:tabs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6066400" w14:textId="7E372C1D" w:rsidR="00C0689D" w:rsidRPr="008E42ED" w:rsidRDefault="00C0689D" w:rsidP="00A878EE">
      <w:pPr>
        <w:tabs>
          <w:tab w:val="left" w:pos="792"/>
          <w:tab w:val="center" w:pos="4513"/>
        </w:tabs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5A445C1" w14:textId="2A14C246" w:rsidR="00C0689D" w:rsidRPr="008E42ED" w:rsidRDefault="00C0689D" w:rsidP="00A878EE">
      <w:pPr>
        <w:tabs>
          <w:tab w:val="left" w:pos="792"/>
          <w:tab w:val="center" w:pos="4513"/>
        </w:tabs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96DC401" w14:textId="77777777" w:rsidR="00C0689D" w:rsidRPr="008E42ED" w:rsidRDefault="00C0689D" w:rsidP="00A878EE">
      <w:pPr>
        <w:tabs>
          <w:tab w:val="left" w:pos="792"/>
          <w:tab w:val="center" w:pos="4513"/>
        </w:tabs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3EC5E0A" w14:textId="77777777" w:rsidR="00E31AAC" w:rsidRPr="008E42ED" w:rsidRDefault="00E31AAC" w:rsidP="00A878EE">
      <w:pPr>
        <w:tabs>
          <w:tab w:val="left" w:pos="792"/>
          <w:tab w:val="center" w:pos="4513"/>
        </w:tabs>
        <w:spacing w:line="48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3809F87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874CBD2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3BBFF98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E494EED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D65925F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CAD09CD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55DB54C" w14:textId="77777777" w:rsidR="006B2318" w:rsidRPr="008E42ED" w:rsidRDefault="006B2318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AADD3C9" w14:textId="77777777" w:rsidR="00635F66" w:rsidRDefault="00635F66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B595AEF" w14:textId="05C61204" w:rsidR="00FD60D1" w:rsidRPr="008E42ED" w:rsidRDefault="00E31AAC" w:rsidP="00E31AAC">
      <w:pPr>
        <w:tabs>
          <w:tab w:val="left" w:pos="792"/>
          <w:tab w:val="center" w:pos="4513"/>
        </w:tabs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T</w:t>
      </w:r>
      <w:r w:rsidR="00FD60D1"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able 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DF4FDE" w:rsidRPr="008E42ED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FD60D1" w:rsidRPr="008E42E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>The l</w:t>
      </w:r>
      <w:r w:rsidR="00FD60D1" w:rsidRPr="008E42ED">
        <w:rPr>
          <w:rFonts w:ascii="Arial" w:hAnsi="Arial" w:cs="Arial"/>
          <w:b/>
          <w:color w:val="000000" w:themeColor="text1"/>
          <w:sz w:val="20"/>
          <w:szCs w:val="20"/>
        </w:rPr>
        <w:t>ist of primers used for screening integrase genes and gene cassette reg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3712"/>
        <w:gridCol w:w="1800"/>
      </w:tblGrid>
      <w:tr w:rsidR="00C0689D" w:rsidRPr="008E42ED" w14:paraId="241D8BCE" w14:textId="77777777" w:rsidTr="00E31AAC">
        <w:trPr>
          <w:jc w:val="center"/>
        </w:trPr>
        <w:tc>
          <w:tcPr>
            <w:tcW w:w="1243" w:type="dxa"/>
          </w:tcPr>
          <w:p w14:paraId="6E024F8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712" w:type="dxa"/>
          </w:tcPr>
          <w:p w14:paraId="69B2AE0F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 (5’-3’)</w:t>
            </w:r>
          </w:p>
        </w:tc>
        <w:tc>
          <w:tcPr>
            <w:tcW w:w="1800" w:type="dxa"/>
          </w:tcPr>
          <w:p w14:paraId="06CC6D90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duct size (bp)</w:t>
            </w:r>
          </w:p>
        </w:tc>
      </w:tr>
      <w:tr w:rsidR="00C0689D" w:rsidRPr="008E42ED" w14:paraId="37BB3198" w14:textId="77777777" w:rsidTr="00E31AAC">
        <w:trPr>
          <w:jc w:val="center"/>
        </w:trPr>
        <w:tc>
          <w:tcPr>
            <w:tcW w:w="1243" w:type="dxa"/>
            <w:vMerge w:val="restart"/>
          </w:tcPr>
          <w:p w14:paraId="3A497FBE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1C892A0A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ntI1</w:t>
            </w:r>
          </w:p>
        </w:tc>
        <w:tc>
          <w:tcPr>
            <w:tcW w:w="3712" w:type="dxa"/>
          </w:tcPr>
          <w:p w14:paraId="551E910E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GGTCAAGGATCTGGATTTCG</w:t>
            </w:r>
          </w:p>
        </w:tc>
        <w:tc>
          <w:tcPr>
            <w:tcW w:w="1800" w:type="dxa"/>
            <w:vMerge w:val="restart"/>
          </w:tcPr>
          <w:p w14:paraId="10AFB49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436</w:t>
            </w:r>
          </w:p>
        </w:tc>
      </w:tr>
      <w:tr w:rsidR="00C0689D" w:rsidRPr="008E42ED" w14:paraId="0C8DCFBE" w14:textId="77777777" w:rsidTr="00E31AAC">
        <w:trPr>
          <w:jc w:val="center"/>
        </w:trPr>
        <w:tc>
          <w:tcPr>
            <w:tcW w:w="1243" w:type="dxa"/>
            <w:vMerge/>
          </w:tcPr>
          <w:p w14:paraId="236A6106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2" w:type="dxa"/>
          </w:tcPr>
          <w:p w14:paraId="4318DDA0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ACATGCGTGTAAATCATCGTC</w:t>
            </w:r>
          </w:p>
        </w:tc>
        <w:tc>
          <w:tcPr>
            <w:tcW w:w="1800" w:type="dxa"/>
            <w:vMerge/>
          </w:tcPr>
          <w:p w14:paraId="2BFB10AD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67EEFF47" w14:textId="77777777" w:rsidTr="00E31AAC">
        <w:trPr>
          <w:jc w:val="center"/>
        </w:trPr>
        <w:tc>
          <w:tcPr>
            <w:tcW w:w="1243" w:type="dxa"/>
            <w:vMerge w:val="restart"/>
          </w:tcPr>
          <w:p w14:paraId="30B666E1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3767632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ntI2</w:t>
            </w:r>
          </w:p>
        </w:tc>
        <w:tc>
          <w:tcPr>
            <w:tcW w:w="3712" w:type="dxa"/>
          </w:tcPr>
          <w:p w14:paraId="14545CD6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CACGGATATGCGACAAAAAGG</w:t>
            </w:r>
          </w:p>
        </w:tc>
        <w:tc>
          <w:tcPr>
            <w:tcW w:w="1800" w:type="dxa"/>
            <w:vMerge w:val="restart"/>
          </w:tcPr>
          <w:p w14:paraId="037A4D05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788</w:t>
            </w:r>
          </w:p>
        </w:tc>
      </w:tr>
      <w:tr w:rsidR="00C0689D" w:rsidRPr="008E42ED" w14:paraId="33DE1979" w14:textId="77777777" w:rsidTr="00E31AAC">
        <w:trPr>
          <w:jc w:val="center"/>
        </w:trPr>
        <w:tc>
          <w:tcPr>
            <w:tcW w:w="1243" w:type="dxa"/>
            <w:vMerge/>
          </w:tcPr>
          <w:p w14:paraId="56C42CEB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2" w:type="dxa"/>
          </w:tcPr>
          <w:p w14:paraId="3EFC2350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TGTAGCAAACGAGTGACGAAATG</w:t>
            </w:r>
          </w:p>
        </w:tc>
        <w:tc>
          <w:tcPr>
            <w:tcW w:w="1800" w:type="dxa"/>
            <w:vMerge/>
          </w:tcPr>
          <w:p w14:paraId="69E39C2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6A8771BE" w14:textId="77777777" w:rsidTr="00E31AAC">
        <w:trPr>
          <w:jc w:val="center"/>
        </w:trPr>
        <w:tc>
          <w:tcPr>
            <w:tcW w:w="1243" w:type="dxa"/>
            <w:vMerge w:val="restart"/>
          </w:tcPr>
          <w:p w14:paraId="60958AD2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6A83FFA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ntI3</w:t>
            </w:r>
          </w:p>
        </w:tc>
        <w:tc>
          <w:tcPr>
            <w:tcW w:w="3712" w:type="dxa"/>
          </w:tcPr>
          <w:p w14:paraId="64F2F165" w14:textId="3F27FA5D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AGTGGGTGGCGAATGAGTG</w:t>
            </w:r>
          </w:p>
        </w:tc>
        <w:tc>
          <w:tcPr>
            <w:tcW w:w="1800" w:type="dxa"/>
            <w:vMerge w:val="restart"/>
          </w:tcPr>
          <w:p w14:paraId="5723A015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600</w:t>
            </w:r>
          </w:p>
        </w:tc>
      </w:tr>
      <w:tr w:rsidR="00C0689D" w:rsidRPr="008E42ED" w14:paraId="44B9BF6B" w14:textId="77777777" w:rsidTr="00E31AAC">
        <w:trPr>
          <w:jc w:val="center"/>
        </w:trPr>
        <w:tc>
          <w:tcPr>
            <w:tcW w:w="1243" w:type="dxa"/>
            <w:vMerge/>
          </w:tcPr>
          <w:p w14:paraId="69237849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12" w:type="dxa"/>
          </w:tcPr>
          <w:p w14:paraId="10CA88CD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TGTTCTTGTATCGGCAGGTG</w:t>
            </w:r>
          </w:p>
        </w:tc>
        <w:tc>
          <w:tcPr>
            <w:tcW w:w="1800" w:type="dxa"/>
            <w:vMerge/>
          </w:tcPr>
          <w:p w14:paraId="44EED2C0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6874BE91" w14:textId="77777777" w:rsidTr="00E31AAC">
        <w:trPr>
          <w:jc w:val="center"/>
        </w:trPr>
        <w:tc>
          <w:tcPr>
            <w:tcW w:w="1243" w:type="dxa"/>
          </w:tcPr>
          <w:p w14:paraId="24F1341B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’CS</w:t>
            </w:r>
          </w:p>
        </w:tc>
        <w:tc>
          <w:tcPr>
            <w:tcW w:w="3712" w:type="dxa"/>
          </w:tcPr>
          <w:p w14:paraId="5468A72E" w14:textId="7BBCA3B7" w:rsidR="00C0689D" w:rsidRPr="008E42ED" w:rsidRDefault="00641F86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- </w:t>
            </w:r>
            <w:r w:rsidR="00C0689D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GGCATCCAAGCAGCAAG</w:t>
            </w:r>
          </w:p>
        </w:tc>
        <w:tc>
          <w:tcPr>
            <w:tcW w:w="1800" w:type="dxa"/>
            <w:vMerge w:val="restart"/>
          </w:tcPr>
          <w:p w14:paraId="4DE27277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</w:tr>
      <w:tr w:rsidR="00C0689D" w:rsidRPr="008E42ED" w14:paraId="5062E925" w14:textId="77777777" w:rsidTr="00E31AAC">
        <w:trPr>
          <w:jc w:val="center"/>
        </w:trPr>
        <w:tc>
          <w:tcPr>
            <w:tcW w:w="1243" w:type="dxa"/>
          </w:tcPr>
          <w:p w14:paraId="61BFBB7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’CS</w:t>
            </w:r>
          </w:p>
        </w:tc>
        <w:tc>
          <w:tcPr>
            <w:tcW w:w="3712" w:type="dxa"/>
          </w:tcPr>
          <w:p w14:paraId="138869BA" w14:textId="0EE18CD5" w:rsidR="00C0689D" w:rsidRPr="008E42ED" w:rsidRDefault="00641F86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- </w:t>
            </w:r>
            <w:r w:rsidR="00C0689D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AAGCAGACTTGACCTGA</w:t>
            </w:r>
          </w:p>
        </w:tc>
        <w:tc>
          <w:tcPr>
            <w:tcW w:w="1800" w:type="dxa"/>
            <w:vMerge/>
          </w:tcPr>
          <w:p w14:paraId="734CCAB3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60BDCDE" w14:textId="77777777" w:rsidR="00AE576E" w:rsidRPr="008E42ED" w:rsidRDefault="00AE576E" w:rsidP="00FD60D1">
      <w:pPr>
        <w:pStyle w:val="ListParagraph"/>
        <w:spacing w:line="480" w:lineRule="auto"/>
        <w:ind w:left="480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ED2B42F" w14:textId="77777777" w:rsidR="006B2318" w:rsidRPr="008E42ED" w:rsidRDefault="006B2318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13880DB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E36B6A0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2D34975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5F15030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F946D00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D9FAAC8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D59C213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50D0EEE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9CFA5B2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7CB2163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91EBDB2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EE0F507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A5DD3D9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B387278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0D2295C" w14:textId="77777777" w:rsidR="008E42ED" w:rsidRPr="008E42ED" w:rsidRDefault="008E42ED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21F0C59" w14:textId="7F8C34CA" w:rsidR="00FD60D1" w:rsidRPr="008E42ED" w:rsidRDefault="00FD60D1" w:rsidP="00E31AAC">
      <w:pPr>
        <w:pStyle w:val="ListParagraph"/>
        <w:spacing w:line="480" w:lineRule="auto"/>
        <w:ind w:left="48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Table </w:t>
      </w:r>
      <w:r w:rsidR="00E31AAC" w:rsidRPr="008E42ED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AE576E" w:rsidRPr="008E42ED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="00E31AAC" w:rsidRPr="008E42ED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AE576E"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6B2318" w:rsidRPr="008E42ED">
        <w:rPr>
          <w:rFonts w:ascii="Arial" w:hAnsi="Arial" w:cs="Arial"/>
          <w:b/>
          <w:color w:val="000000" w:themeColor="text1"/>
          <w:sz w:val="20"/>
          <w:szCs w:val="20"/>
        </w:rPr>
        <w:t>The l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ist of primers used for screening capsular serotypes in </w:t>
      </w:r>
      <w:r w:rsidRPr="008E42ED">
        <w:rPr>
          <w:rFonts w:ascii="Arial" w:hAnsi="Arial" w:cs="Arial"/>
          <w:b/>
          <w:i/>
          <w:color w:val="000000" w:themeColor="text1"/>
          <w:sz w:val="20"/>
          <w:szCs w:val="20"/>
        </w:rPr>
        <w:t>K. pneumonia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7"/>
        <w:gridCol w:w="4251"/>
        <w:gridCol w:w="1710"/>
      </w:tblGrid>
      <w:tr w:rsidR="00C0689D" w:rsidRPr="008E42ED" w14:paraId="5FF2D1E0" w14:textId="77777777" w:rsidTr="006B2318">
        <w:trPr>
          <w:jc w:val="center"/>
        </w:trPr>
        <w:tc>
          <w:tcPr>
            <w:tcW w:w="705" w:type="dxa"/>
          </w:tcPr>
          <w:p w14:paraId="386ED19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251" w:type="dxa"/>
          </w:tcPr>
          <w:p w14:paraId="0E6C2AB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 (5’-3’)</w:t>
            </w:r>
          </w:p>
        </w:tc>
        <w:tc>
          <w:tcPr>
            <w:tcW w:w="1710" w:type="dxa"/>
          </w:tcPr>
          <w:p w14:paraId="66B038B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duct size (bp)</w:t>
            </w:r>
          </w:p>
        </w:tc>
      </w:tr>
      <w:tr w:rsidR="00C0689D" w:rsidRPr="008E42ED" w14:paraId="1CD10B22" w14:textId="77777777" w:rsidTr="006B2318">
        <w:trPr>
          <w:jc w:val="center"/>
        </w:trPr>
        <w:tc>
          <w:tcPr>
            <w:tcW w:w="705" w:type="dxa"/>
            <w:vMerge w:val="restart"/>
          </w:tcPr>
          <w:p w14:paraId="63FB8642" w14:textId="435A885D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16A7285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K1</w:t>
            </w:r>
          </w:p>
        </w:tc>
        <w:tc>
          <w:tcPr>
            <w:tcW w:w="4251" w:type="dxa"/>
          </w:tcPr>
          <w:p w14:paraId="6BB7FA42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GGTGCTCTTTACATCATTGC</w:t>
            </w:r>
          </w:p>
        </w:tc>
        <w:tc>
          <w:tcPr>
            <w:tcW w:w="1710" w:type="dxa"/>
            <w:vMerge w:val="restart"/>
          </w:tcPr>
          <w:p w14:paraId="0C089AAF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1283</w:t>
            </w:r>
          </w:p>
        </w:tc>
      </w:tr>
      <w:tr w:rsidR="00C0689D" w:rsidRPr="008E42ED" w14:paraId="7732F681" w14:textId="77777777" w:rsidTr="006B2318">
        <w:trPr>
          <w:jc w:val="center"/>
        </w:trPr>
        <w:tc>
          <w:tcPr>
            <w:tcW w:w="705" w:type="dxa"/>
            <w:vMerge/>
          </w:tcPr>
          <w:p w14:paraId="1AA4E9A0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1" w:type="dxa"/>
          </w:tcPr>
          <w:p w14:paraId="43A36389" w14:textId="7DE489B0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GCAATGGCCATTTGCGTTAG</w:t>
            </w:r>
          </w:p>
        </w:tc>
        <w:tc>
          <w:tcPr>
            <w:tcW w:w="1710" w:type="dxa"/>
            <w:vMerge/>
          </w:tcPr>
          <w:p w14:paraId="6E2E526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537DB0D5" w14:textId="77777777" w:rsidTr="006B2318">
        <w:trPr>
          <w:jc w:val="center"/>
        </w:trPr>
        <w:tc>
          <w:tcPr>
            <w:tcW w:w="705" w:type="dxa"/>
            <w:vMerge w:val="restart"/>
          </w:tcPr>
          <w:p w14:paraId="032E3154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27B5B0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K2</w:t>
            </w:r>
          </w:p>
        </w:tc>
        <w:tc>
          <w:tcPr>
            <w:tcW w:w="4251" w:type="dxa"/>
          </w:tcPr>
          <w:p w14:paraId="03721767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GACCCGATATTCAATACTTGACAGAG</w:t>
            </w:r>
          </w:p>
        </w:tc>
        <w:tc>
          <w:tcPr>
            <w:tcW w:w="1710" w:type="dxa"/>
            <w:vMerge w:val="restart"/>
          </w:tcPr>
          <w:p w14:paraId="4AF884A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641</w:t>
            </w:r>
          </w:p>
        </w:tc>
      </w:tr>
      <w:tr w:rsidR="00C0689D" w:rsidRPr="008E42ED" w14:paraId="322EF759" w14:textId="77777777" w:rsidTr="006B2318">
        <w:trPr>
          <w:jc w:val="center"/>
        </w:trPr>
        <w:tc>
          <w:tcPr>
            <w:tcW w:w="705" w:type="dxa"/>
            <w:vMerge/>
          </w:tcPr>
          <w:p w14:paraId="17F5CB5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1" w:type="dxa"/>
          </w:tcPr>
          <w:p w14:paraId="4B85F0DD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CCTGAAGTAAAATCGTAAATAGATGGC</w:t>
            </w:r>
          </w:p>
        </w:tc>
        <w:tc>
          <w:tcPr>
            <w:tcW w:w="1710" w:type="dxa"/>
            <w:vMerge/>
          </w:tcPr>
          <w:p w14:paraId="6C763396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0AC7F42D" w14:textId="77777777" w:rsidTr="006B2318">
        <w:trPr>
          <w:jc w:val="center"/>
        </w:trPr>
        <w:tc>
          <w:tcPr>
            <w:tcW w:w="705" w:type="dxa"/>
            <w:vMerge w:val="restart"/>
          </w:tcPr>
          <w:p w14:paraId="1E271951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D3D31E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K5</w:t>
            </w:r>
          </w:p>
        </w:tc>
        <w:tc>
          <w:tcPr>
            <w:tcW w:w="4251" w:type="dxa"/>
          </w:tcPr>
          <w:p w14:paraId="2F57122C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TGGTAGTGATGCTCGCGA</w:t>
            </w:r>
          </w:p>
        </w:tc>
        <w:tc>
          <w:tcPr>
            <w:tcW w:w="1710" w:type="dxa"/>
            <w:vMerge w:val="restart"/>
          </w:tcPr>
          <w:p w14:paraId="3A60E785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280</w:t>
            </w:r>
          </w:p>
        </w:tc>
      </w:tr>
      <w:tr w:rsidR="00C0689D" w:rsidRPr="008E42ED" w14:paraId="5085C46C" w14:textId="77777777" w:rsidTr="006B2318">
        <w:trPr>
          <w:jc w:val="center"/>
        </w:trPr>
        <w:tc>
          <w:tcPr>
            <w:tcW w:w="705" w:type="dxa"/>
            <w:vMerge/>
          </w:tcPr>
          <w:p w14:paraId="33EF17C6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51" w:type="dxa"/>
          </w:tcPr>
          <w:p w14:paraId="766FCDF5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 CCTGAACCCACCCCAATC</w:t>
            </w:r>
          </w:p>
        </w:tc>
        <w:tc>
          <w:tcPr>
            <w:tcW w:w="1710" w:type="dxa"/>
            <w:vMerge/>
          </w:tcPr>
          <w:p w14:paraId="3A3D37B3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21E1DAED" w14:textId="7BB859A1" w:rsidR="00FD60D1" w:rsidRPr="008E42ED" w:rsidRDefault="00FD60D1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66001CA7" w14:textId="77777777" w:rsidR="006B2318" w:rsidRPr="008E42ED" w:rsidRDefault="006B2318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457356F" w14:textId="77777777" w:rsidR="006B2318" w:rsidRPr="008E42ED" w:rsidRDefault="006B2318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0A9AC4D" w14:textId="77777777" w:rsidR="006B2318" w:rsidRPr="008E42ED" w:rsidRDefault="006B2318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8440307" w14:textId="77777777" w:rsidR="006B2318" w:rsidRPr="008E42ED" w:rsidRDefault="006B2318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DA1B3FB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481160E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3D2B76E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B5CCA71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40EFA1A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2C9D8F4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632FCE8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FB27DCB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03EFC6A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2871B3D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6B2BFCE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73F8DA3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8EFB225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60A7BB0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B73E5C2" w14:textId="77777777" w:rsidR="008E42ED" w:rsidRPr="008E42ED" w:rsidRDefault="008E42ED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A5382E0" w14:textId="1B37EC60" w:rsidR="00587BAF" w:rsidRPr="008E42ED" w:rsidRDefault="00587BAF" w:rsidP="006B2318">
      <w:pPr>
        <w:pStyle w:val="ListParagraph"/>
        <w:spacing w:line="480" w:lineRule="auto"/>
        <w:ind w:left="480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 w:rsidR="006B2318" w:rsidRPr="008E42ED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446BCF" w:rsidRPr="008E42ED"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="006B2318" w:rsidRPr="008E42ED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8E42E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B2318" w:rsidRPr="008E42ED">
        <w:rPr>
          <w:rFonts w:ascii="Arial" w:hAnsi="Arial" w:cs="Arial"/>
          <w:b/>
          <w:color w:val="000000" w:themeColor="text1"/>
          <w:sz w:val="20"/>
          <w:szCs w:val="20"/>
        </w:rPr>
        <w:t>The l</w:t>
      </w:r>
      <w:r w:rsidRPr="008E42ED">
        <w:rPr>
          <w:rFonts w:ascii="Arial" w:hAnsi="Arial" w:cs="Arial"/>
          <w:b/>
          <w:color w:val="000000" w:themeColor="text1"/>
          <w:sz w:val="20"/>
          <w:szCs w:val="20"/>
        </w:rPr>
        <w:t xml:space="preserve">ist of primers used for screening virulence genes in </w:t>
      </w:r>
      <w:r w:rsidRPr="008E42ED">
        <w:rPr>
          <w:rFonts w:ascii="Arial" w:hAnsi="Arial" w:cs="Arial"/>
          <w:b/>
          <w:i/>
          <w:color w:val="000000" w:themeColor="text1"/>
          <w:sz w:val="20"/>
          <w:szCs w:val="20"/>
        </w:rPr>
        <w:t>K. pneumonia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3510"/>
        <w:gridCol w:w="1890"/>
      </w:tblGrid>
      <w:tr w:rsidR="00C0689D" w:rsidRPr="008E42ED" w14:paraId="61C44026" w14:textId="77777777" w:rsidTr="006B2318">
        <w:trPr>
          <w:jc w:val="center"/>
        </w:trPr>
        <w:tc>
          <w:tcPr>
            <w:tcW w:w="1194" w:type="dxa"/>
          </w:tcPr>
          <w:p w14:paraId="09CAC66D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510" w:type="dxa"/>
          </w:tcPr>
          <w:p w14:paraId="432B0C34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 sequence (5’-3’)</w:t>
            </w:r>
          </w:p>
        </w:tc>
        <w:tc>
          <w:tcPr>
            <w:tcW w:w="1890" w:type="dxa"/>
          </w:tcPr>
          <w:p w14:paraId="6580011A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duct size (bp)</w:t>
            </w:r>
          </w:p>
        </w:tc>
      </w:tr>
      <w:tr w:rsidR="00C0689D" w:rsidRPr="008E42ED" w14:paraId="02BA011A" w14:textId="77777777" w:rsidTr="006B2318">
        <w:trPr>
          <w:jc w:val="center"/>
        </w:trPr>
        <w:tc>
          <w:tcPr>
            <w:tcW w:w="1194" w:type="dxa"/>
            <w:vMerge w:val="restart"/>
          </w:tcPr>
          <w:p w14:paraId="5D02FBF0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40DDE86B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p</w:t>
            </w:r>
            <w:proofErr w:type="spellEnd"/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3510" w:type="dxa"/>
          </w:tcPr>
          <w:p w14:paraId="1C2A18F4" w14:textId="43831BA0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ACTGGGCTACCTCTGCTTCA</w:t>
            </w:r>
          </w:p>
        </w:tc>
        <w:tc>
          <w:tcPr>
            <w:tcW w:w="1890" w:type="dxa"/>
            <w:vMerge w:val="restart"/>
          </w:tcPr>
          <w:p w14:paraId="160C1871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535</w:t>
            </w:r>
          </w:p>
        </w:tc>
      </w:tr>
      <w:tr w:rsidR="00C0689D" w:rsidRPr="008E42ED" w14:paraId="4C4F6F62" w14:textId="77777777" w:rsidTr="006B2318">
        <w:trPr>
          <w:jc w:val="center"/>
        </w:trPr>
        <w:tc>
          <w:tcPr>
            <w:tcW w:w="1194" w:type="dxa"/>
            <w:vMerge/>
          </w:tcPr>
          <w:p w14:paraId="34C904D5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ECB36AD" w14:textId="1EDB1878" w:rsidR="00C0689D" w:rsidRPr="008E42ED" w:rsidRDefault="002B2820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- </w:t>
            </w:r>
            <w:r w:rsidR="00C0689D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CTTGCATGAGCCATCTTTCA</w:t>
            </w:r>
          </w:p>
        </w:tc>
        <w:tc>
          <w:tcPr>
            <w:tcW w:w="1890" w:type="dxa"/>
            <w:vMerge/>
          </w:tcPr>
          <w:p w14:paraId="74FD466A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48DB60B9" w14:textId="77777777" w:rsidTr="006B2318">
        <w:trPr>
          <w:jc w:val="center"/>
        </w:trPr>
        <w:tc>
          <w:tcPr>
            <w:tcW w:w="1194" w:type="dxa"/>
            <w:vMerge w:val="restart"/>
          </w:tcPr>
          <w:p w14:paraId="568809EA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E70E0DD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erobactin</w:t>
            </w:r>
          </w:p>
        </w:tc>
        <w:tc>
          <w:tcPr>
            <w:tcW w:w="3510" w:type="dxa"/>
          </w:tcPr>
          <w:p w14:paraId="6B6F4517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GCATAGGCGGATACGAACAT</w:t>
            </w:r>
          </w:p>
        </w:tc>
        <w:tc>
          <w:tcPr>
            <w:tcW w:w="1890" w:type="dxa"/>
            <w:vMerge w:val="restart"/>
          </w:tcPr>
          <w:p w14:paraId="26BA7626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556</w:t>
            </w:r>
          </w:p>
        </w:tc>
      </w:tr>
      <w:tr w:rsidR="00C0689D" w:rsidRPr="008E42ED" w14:paraId="48602FE7" w14:textId="77777777" w:rsidTr="006B2318">
        <w:trPr>
          <w:jc w:val="center"/>
        </w:trPr>
        <w:tc>
          <w:tcPr>
            <w:tcW w:w="1194" w:type="dxa"/>
            <w:vMerge/>
          </w:tcPr>
          <w:p w14:paraId="231A711A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871A865" w14:textId="17C7982D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R-</w:t>
            </w:r>
            <w:r w:rsidR="00641F86"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CACAGGGCAATTGCTTACCT</w:t>
            </w:r>
          </w:p>
        </w:tc>
        <w:tc>
          <w:tcPr>
            <w:tcW w:w="1890" w:type="dxa"/>
            <w:vMerge/>
          </w:tcPr>
          <w:p w14:paraId="4B55FC23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89D" w:rsidRPr="008E42ED" w14:paraId="488E9CEA" w14:textId="77777777" w:rsidTr="006B2318">
        <w:trPr>
          <w:jc w:val="center"/>
        </w:trPr>
        <w:tc>
          <w:tcPr>
            <w:tcW w:w="1194" w:type="dxa"/>
            <w:vMerge w:val="restart"/>
          </w:tcPr>
          <w:p w14:paraId="3BF14D25" w14:textId="77777777" w:rsidR="00377560" w:rsidRPr="008E42ED" w:rsidRDefault="00377560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2D1A7B8C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42E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fuBC</w:t>
            </w:r>
            <w:proofErr w:type="spellEnd"/>
          </w:p>
        </w:tc>
        <w:tc>
          <w:tcPr>
            <w:tcW w:w="3510" w:type="dxa"/>
          </w:tcPr>
          <w:p w14:paraId="6C028066" w14:textId="77777777" w:rsidR="00C0689D" w:rsidRPr="008E42ED" w:rsidRDefault="00C0689D" w:rsidP="00A878EE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F- GAAGTGACGCTGTTTCTGGC</w:t>
            </w:r>
          </w:p>
        </w:tc>
        <w:tc>
          <w:tcPr>
            <w:tcW w:w="1890" w:type="dxa"/>
            <w:vMerge w:val="restart"/>
          </w:tcPr>
          <w:p w14:paraId="3704C164" w14:textId="77777777" w:rsidR="00C0689D" w:rsidRPr="008E42ED" w:rsidRDefault="00C0689D" w:rsidP="006B2318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>797</w:t>
            </w:r>
          </w:p>
        </w:tc>
      </w:tr>
      <w:tr w:rsidR="00C0689D" w:rsidRPr="008E42ED" w14:paraId="372BA134" w14:textId="77777777" w:rsidTr="006B2318">
        <w:trPr>
          <w:jc w:val="center"/>
        </w:trPr>
        <w:tc>
          <w:tcPr>
            <w:tcW w:w="1194" w:type="dxa"/>
            <w:vMerge/>
          </w:tcPr>
          <w:p w14:paraId="2226A862" w14:textId="77777777" w:rsidR="00C0689D" w:rsidRPr="008E42ED" w:rsidRDefault="00C0689D" w:rsidP="00A878EE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016763E" w14:textId="77777777" w:rsidR="00C0689D" w:rsidRPr="008E42ED" w:rsidRDefault="00C0689D" w:rsidP="00A878EE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- </w:t>
            </w:r>
            <w:r w:rsidRPr="008E42E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TTCGTGTGGCCAGTGACTC</w:t>
            </w:r>
          </w:p>
        </w:tc>
        <w:tc>
          <w:tcPr>
            <w:tcW w:w="1890" w:type="dxa"/>
            <w:vMerge/>
          </w:tcPr>
          <w:p w14:paraId="38C2FCAB" w14:textId="77777777" w:rsidR="00C0689D" w:rsidRPr="008E42ED" w:rsidRDefault="00C0689D" w:rsidP="00A878EE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64040899" w14:textId="466E6596" w:rsidR="00587BAF" w:rsidRPr="008E42ED" w:rsidRDefault="00587BAF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24350387" w14:textId="77777777" w:rsidR="006B2318" w:rsidRPr="008E42ED" w:rsidRDefault="006B2318" w:rsidP="00545496">
      <w:pPr>
        <w:tabs>
          <w:tab w:val="left" w:pos="2460"/>
        </w:tabs>
        <w:jc w:val="center"/>
        <w:rPr>
          <w:rFonts w:ascii="Arial" w:hAnsi="Arial" w:cs="Arial"/>
          <w:sz w:val="20"/>
          <w:szCs w:val="20"/>
        </w:rPr>
      </w:pPr>
    </w:p>
    <w:p w14:paraId="5A744938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707F24BE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2BCC1B1E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36EAE68E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2AD3E3B6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585BD1CC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058AA4F4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5A4627DE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181D131F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1580D16C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2BBFB27A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412A6046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7EC90AE7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7D235EF3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52107AE3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1208F000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21FE8274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03D2917C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3E162CC9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499E8EB3" w14:textId="77777777" w:rsidR="008E42ED" w:rsidRPr="008E42ED" w:rsidRDefault="008E42ED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</w:p>
    <w:p w14:paraId="143C160B" w14:textId="73C0E1AD" w:rsidR="008F0141" w:rsidRPr="008E42ED" w:rsidRDefault="00545496" w:rsidP="006B2318">
      <w:pPr>
        <w:tabs>
          <w:tab w:val="left" w:pos="2460"/>
        </w:tabs>
        <w:rPr>
          <w:rFonts w:ascii="Arial" w:hAnsi="Arial" w:cs="Arial"/>
          <w:b/>
          <w:sz w:val="20"/>
          <w:szCs w:val="20"/>
        </w:rPr>
      </w:pPr>
      <w:r w:rsidRPr="008E42ED">
        <w:rPr>
          <w:rFonts w:ascii="Arial" w:hAnsi="Arial" w:cs="Arial"/>
          <w:b/>
          <w:sz w:val="20"/>
          <w:szCs w:val="20"/>
        </w:rPr>
        <w:t xml:space="preserve">Table </w:t>
      </w:r>
      <w:r w:rsidR="006B2318" w:rsidRPr="008E42ED">
        <w:rPr>
          <w:rFonts w:ascii="Arial" w:hAnsi="Arial" w:cs="Arial"/>
          <w:b/>
          <w:sz w:val="20"/>
          <w:szCs w:val="20"/>
        </w:rPr>
        <w:t>S</w:t>
      </w:r>
      <w:r w:rsidRPr="008E42ED">
        <w:rPr>
          <w:rFonts w:ascii="Arial" w:hAnsi="Arial" w:cs="Arial"/>
          <w:b/>
          <w:sz w:val="20"/>
          <w:szCs w:val="20"/>
        </w:rPr>
        <w:t>5</w:t>
      </w:r>
      <w:r w:rsidR="006B2318" w:rsidRPr="008E42ED">
        <w:rPr>
          <w:rFonts w:ascii="Arial" w:hAnsi="Arial" w:cs="Arial"/>
          <w:b/>
          <w:sz w:val="20"/>
          <w:szCs w:val="20"/>
        </w:rPr>
        <w:t>:</w:t>
      </w:r>
      <w:r w:rsidRPr="008E42ED">
        <w:rPr>
          <w:rFonts w:ascii="Arial" w:hAnsi="Arial" w:cs="Arial"/>
          <w:b/>
          <w:sz w:val="20"/>
          <w:szCs w:val="20"/>
        </w:rPr>
        <w:t xml:space="preserve"> </w:t>
      </w:r>
      <w:r w:rsidR="006B2318" w:rsidRPr="008E42ED">
        <w:rPr>
          <w:rFonts w:ascii="Arial" w:hAnsi="Arial" w:cs="Arial"/>
          <w:b/>
          <w:sz w:val="20"/>
          <w:szCs w:val="20"/>
        </w:rPr>
        <w:t>The l</w:t>
      </w:r>
      <w:r w:rsidRPr="008E42ED">
        <w:rPr>
          <w:rFonts w:ascii="Arial" w:hAnsi="Arial" w:cs="Arial"/>
          <w:b/>
          <w:sz w:val="20"/>
          <w:szCs w:val="20"/>
        </w:rPr>
        <w:t xml:space="preserve">ist of </w:t>
      </w:r>
      <w:r w:rsidRPr="008E42ED">
        <w:rPr>
          <w:rFonts w:ascii="Arial" w:hAnsi="Arial" w:cs="Arial"/>
          <w:b/>
          <w:i/>
          <w:iCs/>
          <w:sz w:val="20"/>
          <w:szCs w:val="20"/>
        </w:rPr>
        <w:t xml:space="preserve">K. pneumoniae </w:t>
      </w:r>
      <w:r w:rsidR="00544F4C" w:rsidRPr="008E42ED">
        <w:rPr>
          <w:rFonts w:ascii="Arial" w:hAnsi="Arial" w:cs="Arial"/>
          <w:b/>
          <w:sz w:val="20"/>
          <w:szCs w:val="20"/>
        </w:rPr>
        <w:t>isolates and their</w:t>
      </w:r>
      <w:r w:rsidR="00641F86" w:rsidRPr="008E42ED">
        <w:rPr>
          <w:rFonts w:ascii="Arial" w:hAnsi="Arial" w:cs="Arial"/>
          <w:b/>
          <w:sz w:val="20"/>
          <w:szCs w:val="20"/>
        </w:rPr>
        <w:t xml:space="preserve"> clinical source.</w:t>
      </w:r>
    </w:p>
    <w:tbl>
      <w:tblPr>
        <w:tblW w:w="6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1126"/>
        <w:gridCol w:w="1560"/>
        <w:gridCol w:w="992"/>
        <w:gridCol w:w="1709"/>
      </w:tblGrid>
      <w:tr w:rsidR="008F0141" w:rsidRPr="008E42ED" w14:paraId="48E125BE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0E81D" w14:textId="08C60209" w:rsidR="008F0141" w:rsidRPr="008E42ED" w:rsidRDefault="006B2318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bookmarkStart w:id="0" w:name="_Hlk78723808"/>
            <w:r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S. N</w:t>
            </w:r>
            <w:r w:rsidR="008F0141"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o</w:t>
            </w:r>
            <w:r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1126" w:type="dxa"/>
          </w:tcPr>
          <w:p w14:paraId="7DB553A2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Isolate ID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66969" w14:textId="104F14E0" w:rsidR="008F0141" w:rsidRPr="008E42ED" w:rsidRDefault="00544F4C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Bacteria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6B463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Location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33299" w14:textId="5660DB4C" w:rsidR="008F0141" w:rsidRPr="008E42ED" w:rsidRDefault="00544F4C" w:rsidP="00544F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  <w:t>Source</w:t>
            </w:r>
          </w:p>
        </w:tc>
      </w:tr>
      <w:tr w:rsidR="008F0141" w:rsidRPr="008E42ED" w14:paraId="1DEA64C7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1C0F2" w14:textId="2123B172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2703AC01" w14:textId="474D2B93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</w:t>
            </w:r>
            <w:r w:rsidR="00544F4C"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 xml:space="preserve"> </w:t>
            </w: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A5CA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18A8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B8DEB" w14:textId="2D19C1C4" w:rsidR="008F0141" w:rsidRPr="008E42ED" w:rsidRDefault="006B2318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S</w:t>
            </w:r>
            <w:r w:rsidR="008F0141"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putum</w:t>
            </w:r>
          </w:p>
        </w:tc>
      </w:tr>
      <w:tr w:rsidR="008F0141" w:rsidRPr="008E42ED" w14:paraId="30B2E018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8F21F" w14:textId="715B252C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71DD6234" w14:textId="5CC9DDC1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</w:t>
            </w:r>
            <w:r w:rsidR="00544F4C"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 xml:space="preserve"> </w:t>
            </w: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D680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C367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38632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08BCC838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BD3E8" w14:textId="50AE031E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4D0D474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 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4E430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2B40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1E317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Pus</w:t>
            </w:r>
          </w:p>
        </w:tc>
      </w:tr>
      <w:tr w:rsidR="008F0141" w:rsidRPr="008E42ED" w14:paraId="0A459A1A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9CD02" w14:textId="3EBA7296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091A963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 4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0FF83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72E6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B7817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5C8C8126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593EA" w14:textId="11CAB26C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417841E3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 5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47F0D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AEA8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4A1A7" w14:textId="1BD8EBC9" w:rsidR="008F0141" w:rsidRPr="008E42ED" w:rsidRDefault="006B2318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W</w:t>
            </w:r>
            <w:r w:rsidR="008F0141"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ound swab</w:t>
            </w:r>
          </w:p>
        </w:tc>
      </w:tr>
      <w:tr w:rsidR="008F0141" w:rsidRPr="008E42ED" w14:paraId="25FD8277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3868B" w14:textId="282B891E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5A8D4003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 6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D91CC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F2FB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6CCB5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3A34B62A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2CCE6" w14:textId="2937FA00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79FB59D6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KP 7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B24F1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20CC9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16186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4933E9F8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D47AC" w14:textId="637E8B05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30F33FD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8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5EBD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52F75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A76B1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Sputum</w:t>
            </w:r>
          </w:p>
        </w:tc>
      </w:tr>
      <w:tr w:rsidR="008F0141" w:rsidRPr="008E42ED" w14:paraId="31FAA930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3A82E" w14:textId="08A8216D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0C77EBC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9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D809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C1E3F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0F947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Blood</w:t>
            </w:r>
          </w:p>
        </w:tc>
      </w:tr>
      <w:tr w:rsidR="008F0141" w:rsidRPr="008E42ED" w14:paraId="55E18344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95F7D" w14:textId="35170793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4C11426F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0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E7843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87750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5EACA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7FD6EC2C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5B6AC" w14:textId="4F8A55FD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09EDBEB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9A72F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F547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5C3D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Blood</w:t>
            </w:r>
          </w:p>
        </w:tc>
      </w:tr>
      <w:tr w:rsidR="008F0141" w:rsidRPr="008E42ED" w14:paraId="0ED24941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F5742" w14:textId="09119E9C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7A336D5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6B83D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6CBF6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6100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2132C319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10D8B" w14:textId="03FE7608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2481598D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537B7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71185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7CAF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Blood</w:t>
            </w:r>
          </w:p>
        </w:tc>
      </w:tr>
      <w:tr w:rsidR="008F0141" w:rsidRPr="008E42ED" w14:paraId="6915F10F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35180" w14:textId="5402BC97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6A0A76E9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4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0B990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B98E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128F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19DC277C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DB5E1" w14:textId="0809C2BA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33C71BA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5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CC83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A753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FD3D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Pus</w:t>
            </w:r>
          </w:p>
        </w:tc>
      </w:tr>
      <w:tr w:rsidR="008F0141" w:rsidRPr="008E42ED" w14:paraId="188DADB6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37EEA" w14:textId="79801330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0B8899B3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6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D0E7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0CC09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0692F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63DD20CE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DECF9" w14:textId="416D0C6D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5E88B55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7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2B7BB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F5FF2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86A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Pus</w:t>
            </w:r>
          </w:p>
        </w:tc>
      </w:tr>
      <w:tr w:rsidR="008F0141" w:rsidRPr="008E42ED" w14:paraId="6934C7D5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06EDB" w14:textId="0F829255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03E9903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8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F5558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9DB00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35429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Pus</w:t>
            </w:r>
          </w:p>
        </w:tc>
      </w:tr>
      <w:tr w:rsidR="008F0141" w:rsidRPr="008E42ED" w14:paraId="48F0D3EF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33562" w14:textId="1F348D77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2F83C5DF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19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ACA9C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BB144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C5B71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8F0141" w:rsidRPr="008E42ED" w14:paraId="3D5E85BD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F533C" w14:textId="3E23C5C1" w:rsidR="008F0141" w:rsidRPr="008E42ED" w:rsidRDefault="008F0141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332915B7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0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2DD0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7382E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30B3C" w14:textId="77777777" w:rsidR="008F0141" w:rsidRPr="008E42ED" w:rsidRDefault="008F0141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205279B9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D534B" w14:textId="7D664770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79816246" w14:textId="7A7A4B6C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40532" w14:textId="40AC7122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85369" w14:textId="327D0BC8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4D3EA" w14:textId="0239B6C0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3350AA8E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6E4B4" w14:textId="57CF9B15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3F8099F8" w14:textId="7B2494F9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F8AFF" w14:textId="457421A0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4328D" w14:textId="133AC9C6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423DC" w14:textId="515B71D1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Sputum</w:t>
            </w:r>
          </w:p>
        </w:tc>
      </w:tr>
      <w:tr w:rsidR="00227E93" w:rsidRPr="008E42ED" w14:paraId="35CF62EF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218B0" w14:textId="527D5729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1F6A0A81" w14:textId="3C2A444E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1C64A" w14:textId="3C8B34F6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0CD0A" w14:textId="437B85ED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6CF67" w14:textId="74CDB6A7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Abdominal drain</w:t>
            </w:r>
          </w:p>
        </w:tc>
      </w:tr>
      <w:tr w:rsidR="00227E93" w:rsidRPr="008E42ED" w14:paraId="62A39773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C66B0" w14:textId="2D859444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6A3C442D" w14:textId="12E5118B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4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0752D" w14:textId="78DEB21F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BF85F" w14:textId="12644B0C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410C1" w14:textId="2C9FC189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4CD73E5A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55C0A" w14:textId="7895BC68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68D8B5F6" w14:textId="07D064C3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5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99667" w14:textId="60B644F6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BC6CF" w14:textId="4B806D14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6C16D" w14:textId="18E57EB2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4C073D8F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3B259" w14:textId="2369DB78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274DDC6C" w14:textId="373A31C1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6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DD7C6" w14:textId="4E9390B4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BBE24" w14:textId="0E233032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A449E" w14:textId="76FCA9BB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4F76B300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DA5FE" w14:textId="2F153D79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4C35CD07" w14:textId="56085448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7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75185" w14:textId="189636FC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F3C32" w14:textId="55C81971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5450B" w14:textId="7884F138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Sputum</w:t>
            </w:r>
          </w:p>
        </w:tc>
      </w:tr>
      <w:tr w:rsidR="00227E93" w:rsidRPr="008E42ED" w14:paraId="3BA88308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6005F" w14:textId="5CE40B3E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58A92E40" w14:textId="1F26E423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8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04342" w14:textId="320AD0AF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13E67" w14:textId="63F4855D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3BFF9" w14:textId="36AD3F0A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04848545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26B98" w14:textId="339043E2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3F56617D" w14:textId="2F583EF2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29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6C5E2" w14:textId="67739B5C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426844" w14:textId="591C0345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6A13E" w14:textId="22B648A8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Urine</w:t>
            </w:r>
          </w:p>
        </w:tc>
      </w:tr>
      <w:tr w:rsidR="00227E93" w:rsidRPr="008E42ED" w14:paraId="19D04835" w14:textId="77777777" w:rsidTr="006B2318">
        <w:trPr>
          <w:trHeight w:val="315"/>
          <w:jc w:val="center"/>
        </w:trPr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40F73" w14:textId="40890054" w:rsidR="00227E93" w:rsidRPr="008E42ED" w:rsidRDefault="00227E93" w:rsidP="006B2318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26" w:type="dxa"/>
          </w:tcPr>
          <w:p w14:paraId="7DB16CBD" w14:textId="666EDE7C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en-IN"/>
              </w:rPr>
              <w:t>KP 30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5972F" w14:textId="465A34F5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IN"/>
              </w:rPr>
              <w:t>K. pneumoniae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597C0" w14:textId="0DAE62CA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richy</w:t>
            </w:r>
          </w:p>
        </w:tc>
        <w:tc>
          <w:tcPr>
            <w:tcW w:w="1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B8B00" w14:textId="7610934E" w:rsidR="00227E93" w:rsidRPr="008E42ED" w:rsidRDefault="00227E93" w:rsidP="006B231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8E42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Sputum</w:t>
            </w:r>
          </w:p>
        </w:tc>
      </w:tr>
      <w:bookmarkEnd w:id="0"/>
    </w:tbl>
    <w:p w14:paraId="5EB57760" w14:textId="50F00F70" w:rsidR="008F0141" w:rsidRPr="008E42ED" w:rsidRDefault="008F0141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248D2364" w14:textId="559375CA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151AA4A5" w14:textId="3A2B14C0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21C7D62E" w14:textId="0A7060AE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1439AF02" w14:textId="03FB9142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650046EC" w14:textId="56ADC38B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63339658" w14:textId="4D1B888E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3452A094" w14:textId="60E7244E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1E68BCAC" w14:textId="331AE163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294550B5" w14:textId="6335FD01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2937F39E" w14:textId="6289CF96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5BED8981" w14:textId="42C0F5CD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7FA28E70" w14:textId="1A3F5E25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0C0B63DF" w14:textId="2C031EDB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0EC37DEB" w14:textId="7CC26959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49507863" w14:textId="2F274DF3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11E630E8" w14:textId="46EEEEA6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57464340" w14:textId="3D8ECC23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2A3A250C" w14:textId="13ABF808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47570700" w14:textId="70B45866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51B0333F" w14:textId="6FAACAD4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06342A25" w14:textId="1A417C20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5D439151" w14:textId="042ACB63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78C94B36" w14:textId="5D5743F0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77D6289F" w14:textId="6DE1652E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7AF374A4" w14:textId="68CEBD2C" w:rsidR="008E42ED" w:rsidRPr="008E42ED" w:rsidRDefault="008E42ED" w:rsidP="00FD60D1">
      <w:pPr>
        <w:tabs>
          <w:tab w:val="left" w:pos="2460"/>
        </w:tabs>
        <w:rPr>
          <w:rFonts w:ascii="Arial" w:hAnsi="Arial" w:cs="Arial"/>
          <w:sz w:val="20"/>
          <w:szCs w:val="20"/>
        </w:rPr>
      </w:pPr>
    </w:p>
    <w:p w14:paraId="5E3C3C17" w14:textId="1F2F5BB9" w:rsidR="008E42ED" w:rsidRPr="008E42ED" w:rsidRDefault="008E42ED" w:rsidP="00FD60D1">
      <w:pPr>
        <w:tabs>
          <w:tab w:val="left" w:pos="2460"/>
        </w:tabs>
        <w:rPr>
          <w:rFonts w:ascii="Arial" w:hAnsi="Arial" w:cs="Arial"/>
          <w:b/>
          <w:bCs/>
          <w:sz w:val="24"/>
          <w:szCs w:val="24"/>
        </w:rPr>
      </w:pPr>
      <w:r w:rsidRPr="008E42ED">
        <w:rPr>
          <w:rFonts w:ascii="Arial" w:hAnsi="Arial" w:cs="Arial"/>
          <w:b/>
          <w:bCs/>
          <w:sz w:val="24"/>
          <w:szCs w:val="24"/>
        </w:rPr>
        <w:t>Supplementary figure:</w:t>
      </w:r>
    </w:p>
    <w:p w14:paraId="62D555BF" w14:textId="77777777" w:rsidR="008E42ED" w:rsidRPr="008E42ED" w:rsidRDefault="008E42ED" w:rsidP="008E42ED">
      <w:pPr>
        <w:spacing w:before="240" w:after="240" w:line="360" w:lineRule="auto"/>
        <w:jc w:val="center"/>
        <w:rPr>
          <w:rFonts w:ascii="Arial" w:hAnsi="Arial" w:cs="Arial"/>
          <w:sz w:val="24"/>
          <w:szCs w:val="24"/>
        </w:rPr>
      </w:pPr>
      <w:r w:rsidRPr="008E42ED">
        <w:rPr>
          <w:rFonts w:ascii="Arial" w:eastAsia="Times New Roman" w:hAnsi="Arial" w:cs="Arial"/>
          <w:b/>
          <w:noProof/>
          <w:color w:val="000000"/>
          <w:sz w:val="24"/>
          <w:szCs w:val="24"/>
          <w:lang w:eastAsia="en-IN"/>
        </w:rPr>
        <w:drawing>
          <wp:inline distT="0" distB="0" distL="0" distR="0" wp14:anchorId="28962FA1" wp14:editId="24ADED09">
            <wp:extent cx="4869182" cy="6880634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749" cy="719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6B344" w14:textId="5F776B7D" w:rsidR="00900488" w:rsidRPr="008E42ED" w:rsidRDefault="008E42ED" w:rsidP="008E42ED">
      <w:pPr>
        <w:spacing w:before="240" w:after="240" w:line="360" w:lineRule="auto"/>
        <w:jc w:val="center"/>
        <w:rPr>
          <w:rFonts w:ascii="Arial" w:hAnsi="Arial" w:cs="Arial"/>
          <w:sz w:val="20"/>
          <w:szCs w:val="20"/>
        </w:rPr>
      </w:pPr>
      <w:r w:rsidRPr="008E42ED">
        <w:rPr>
          <w:rFonts w:ascii="Arial" w:hAnsi="Arial" w:cs="Arial"/>
          <w:b/>
          <w:bCs/>
          <w:sz w:val="20"/>
          <w:szCs w:val="20"/>
        </w:rPr>
        <w:t xml:space="preserve">Figure S1: The genome map of hypervirulent </w:t>
      </w:r>
      <w:r w:rsidRPr="008E42ED">
        <w:rPr>
          <w:rFonts w:ascii="Arial" w:hAnsi="Arial" w:cs="Arial"/>
          <w:b/>
          <w:bCs/>
          <w:i/>
          <w:iCs/>
          <w:sz w:val="20"/>
          <w:szCs w:val="20"/>
        </w:rPr>
        <w:t>Klebsiella pneumoniae</w:t>
      </w:r>
      <w:r w:rsidRPr="008E42ED">
        <w:rPr>
          <w:rFonts w:ascii="Arial" w:hAnsi="Arial" w:cs="Arial"/>
          <w:b/>
          <w:bCs/>
          <w:sz w:val="20"/>
          <w:szCs w:val="20"/>
        </w:rPr>
        <w:t xml:space="preserve"> strains (A) KP1, (B) KP2, (3) KP8, (4) KP9, and (5) KP12.</w:t>
      </w:r>
      <w:r w:rsidRPr="008E42ED">
        <w:rPr>
          <w:rFonts w:ascii="Arial" w:hAnsi="Arial" w:cs="Arial"/>
          <w:sz w:val="20"/>
          <w:szCs w:val="20"/>
        </w:rPr>
        <w:t xml:space="preserve"> Circles from inner to outer represent; circle 1. GC skew in olive (-) and green (+), 2. G+C content and deviation from the average, olive-below average and green-above average, 3. Mobile elements (black), 4. Position of CDS in the minus strand, 5. Position of CDS in the plus strand and 6. Scale (bp). </w:t>
      </w:r>
    </w:p>
    <w:sectPr w:rsidR="00900488" w:rsidRPr="008E4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13855"/>
    <w:multiLevelType w:val="hybridMultilevel"/>
    <w:tmpl w:val="9F027D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420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zMwtTCzMDIxtDRW0lEKTi0uzszPAykwrgUAQ862PSwAAAA="/>
  </w:docVars>
  <w:rsids>
    <w:rsidRoot w:val="00FD60D1"/>
    <w:rsid w:val="00084BC4"/>
    <w:rsid w:val="00227E93"/>
    <w:rsid w:val="002B2820"/>
    <w:rsid w:val="00345F40"/>
    <w:rsid w:val="00377560"/>
    <w:rsid w:val="00446BCF"/>
    <w:rsid w:val="00544F4C"/>
    <w:rsid w:val="00545496"/>
    <w:rsid w:val="00587BAF"/>
    <w:rsid w:val="005D1991"/>
    <w:rsid w:val="005D7B4D"/>
    <w:rsid w:val="00635F66"/>
    <w:rsid w:val="00641F86"/>
    <w:rsid w:val="006B2318"/>
    <w:rsid w:val="007641AE"/>
    <w:rsid w:val="008E42ED"/>
    <w:rsid w:val="008F0141"/>
    <w:rsid w:val="00900488"/>
    <w:rsid w:val="00A07E4F"/>
    <w:rsid w:val="00A878EE"/>
    <w:rsid w:val="00AE576E"/>
    <w:rsid w:val="00C0689D"/>
    <w:rsid w:val="00C1799A"/>
    <w:rsid w:val="00DF4FDE"/>
    <w:rsid w:val="00E31AAC"/>
    <w:rsid w:val="00F163C7"/>
    <w:rsid w:val="00FA427F"/>
    <w:rsid w:val="00FD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BD7F7"/>
  <w15:docId w15:val="{9DF1A28C-2D9D-C74C-8EBD-A5005C565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60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7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ni</dc:creator>
  <cp:keywords/>
  <dc:description/>
  <cp:lastModifiedBy>Prasanth Manohar</cp:lastModifiedBy>
  <cp:revision>27</cp:revision>
  <dcterms:created xsi:type="dcterms:W3CDTF">2021-10-08T11:27:00Z</dcterms:created>
  <dcterms:modified xsi:type="dcterms:W3CDTF">2023-02-12T02:29:00Z</dcterms:modified>
</cp:coreProperties>
</file>